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E012B" w:rsidRPr="00CE1B49" w:rsidRDefault="00FE012B" w:rsidP="007D13BB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CE1B49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9F36C47" wp14:editId="4A8DA600">
            <wp:extent cx="5270500" cy="254381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54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3A1E" w:rsidRPr="00CE1B49" w:rsidRDefault="00FE012B" w:rsidP="00CE1B49">
      <w:pPr>
        <w:spacing w:line="360" w:lineRule="auto"/>
        <w:rPr>
          <w:rFonts w:ascii="Times New Roman" w:hAnsi="Times New Roman" w:cs="Times New Roman"/>
          <w:szCs w:val="21"/>
        </w:rPr>
        <w:sectPr w:rsidR="00483A1E" w:rsidRPr="00CE1B49" w:rsidSect="00A21ED9">
          <w:footerReference w:type="even" r:id="rId7"/>
          <w:footerReference w:type="default" r:id="rId8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CE1B49">
        <w:rPr>
          <w:rFonts w:ascii="Times New Roman" w:hAnsi="Times New Roman" w:cs="Times New Roman"/>
          <w:b/>
          <w:bCs/>
          <w:szCs w:val="21"/>
        </w:rPr>
        <w:t xml:space="preserve">Figure S1 </w:t>
      </w:r>
      <w:proofErr w:type="gramStart"/>
      <w:r w:rsidRPr="00CE1B49">
        <w:rPr>
          <w:rFonts w:ascii="Times New Roman" w:hAnsi="Times New Roman" w:cs="Times New Roman"/>
          <w:szCs w:val="21"/>
        </w:rPr>
        <w:t>The</w:t>
      </w:r>
      <w:proofErr w:type="gramEnd"/>
      <w:r w:rsidRPr="00CE1B49">
        <w:rPr>
          <w:rFonts w:ascii="Times New Roman" w:hAnsi="Times New Roman" w:cs="Times New Roman"/>
          <w:szCs w:val="21"/>
        </w:rPr>
        <w:t xml:space="preserve"> distribution of N</w:t>
      </w:r>
      <w:r w:rsidRPr="00BB0035">
        <w:rPr>
          <w:rFonts w:ascii="Times New Roman" w:hAnsi="Times New Roman" w:cs="Times New Roman"/>
          <w:szCs w:val="21"/>
          <w:vertAlign w:val="subscript"/>
        </w:rPr>
        <w:t>2</w:t>
      </w:r>
      <w:r w:rsidRPr="00CE1B49">
        <w:rPr>
          <w:rFonts w:ascii="Times New Roman" w:hAnsi="Times New Roman" w:cs="Times New Roman"/>
          <w:szCs w:val="21"/>
        </w:rPr>
        <w:t>O f</w:t>
      </w:r>
      <w:r w:rsidRPr="00BB0035">
        <w:rPr>
          <w:rFonts w:ascii="Times New Roman" w:hAnsi="Times New Roman" w:cs="Times New Roman"/>
          <w:szCs w:val="21"/>
        </w:rPr>
        <w:t>luxes under (a) straw incorporation and (b) straw removal.</w:t>
      </w:r>
      <w:r w:rsidR="008E7679" w:rsidRPr="00BB0035">
        <w:rPr>
          <w:rFonts w:ascii="Times New Roman" w:hAnsi="Times New Roman" w:cs="Times New Roman"/>
          <w:szCs w:val="21"/>
        </w:rPr>
        <w:t xml:space="preserve"> Error bars denote standard errors. C0: without biochar; C1: biochar applied with 15 t ha</w:t>
      </w:r>
      <w:r w:rsidR="00BB0035" w:rsidRPr="00BB003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−1</w:t>
      </w:r>
      <w:r w:rsidR="008E7679" w:rsidRPr="00BB0035">
        <w:rPr>
          <w:rFonts w:ascii="Times New Roman" w:hAnsi="Times New Roman" w:cs="Times New Roman"/>
          <w:szCs w:val="21"/>
        </w:rPr>
        <w:t>; C2: biochar applied with 30 t ha</w:t>
      </w:r>
      <w:r w:rsidR="00BB0035" w:rsidRPr="00BB003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−1</w:t>
      </w:r>
      <w:r w:rsidR="008E7679" w:rsidRPr="00BB0035">
        <w:rPr>
          <w:rFonts w:ascii="Times New Roman" w:hAnsi="Times New Roman" w:cs="Times New Roman"/>
          <w:szCs w:val="21"/>
        </w:rPr>
        <w:t>; C3: biochar applied with 45 t ha</w:t>
      </w:r>
      <w:r w:rsidR="00BB0035" w:rsidRPr="00BB0035">
        <w:rPr>
          <w:rFonts w:ascii="Times New Roman" w:hAnsi="Times New Roman" w:cs="Times New Roman"/>
          <w:color w:val="000000" w:themeColor="text1"/>
          <w:szCs w:val="21"/>
          <w:vertAlign w:val="superscript"/>
        </w:rPr>
        <w:t>−1</w:t>
      </w:r>
      <w:r w:rsidR="003626C5">
        <w:rPr>
          <w:rFonts w:ascii="Times New Roman" w:hAnsi="Times New Roman" w:cs="Times New Roman"/>
          <w:szCs w:val="21"/>
        </w:rPr>
        <w:t>.</w:t>
      </w:r>
    </w:p>
    <w:p w:rsidR="00377CCD" w:rsidRPr="00CE1B49" w:rsidRDefault="00377CCD" w:rsidP="00CE1B49">
      <w:pPr>
        <w:spacing w:line="360" w:lineRule="auto"/>
        <w:rPr>
          <w:szCs w:val="21"/>
        </w:rPr>
      </w:pPr>
    </w:p>
    <w:sectPr w:rsidR="00377CCD" w:rsidRPr="00CE1B49" w:rsidSect="00A21ED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527D5" w:rsidRDefault="007527D5" w:rsidP="00686851">
      <w:r>
        <w:separator/>
      </w:r>
    </w:p>
  </w:endnote>
  <w:endnote w:type="continuationSeparator" w:id="0">
    <w:p w:rsidR="007527D5" w:rsidRDefault="007527D5" w:rsidP="00686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1903405289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686851" w:rsidRDefault="00686851" w:rsidP="00A168C9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686851" w:rsidRDefault="00686851" w:rsidP="00686851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1707208908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686851" w:rsidRDefault="00686851" w:rsidP="00A168C9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686851" w:rsidRDefault="00686851" w:rsidP="00686851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527D5" w:rsidRDefault="007527D5" w:rsidP="00686851">
      <w:r>
        <w:separator/>
      </w:r>
    </w:p>
  </w:footnote>
  <w:footnote w:type="continuationSeparator" w:id="0">
    <w:p w:rsidR="007527D5" w:rsidRDefault="007527D5" w:rsidP="00686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2B"/>
    <w:rsid w:val="000A3602"/>
    <w:rsid w:val="000C1ED4"/>
    <w:rsid w:val="001427FE"/>
    <w:rsid w:val="001B19C7"/>
    <w:rsid w:val="001B41C1"/>
    <w:rsid w:val="00211F71"/>
    <w:rsid w:val="003626C5"/>
    <w:rsid w:val="00377CCD"/>
    <w:rsid w:val="003D743D"/>
    <w:rsid w:val="00483A1E"/>
    <w:rsid w:val="004C2764"/>
    <w:rsid w:val="004F530E"/>
    <w:rsid w:val="005109F7"/>
    <w:rsid w:val="00581254"/>
    <w:rsid w:val="00614675"/>
    <w:rsid w:val="00686851"/>
    <w:rsid w:val="00714699"/>
    <w:rsid w:val="007214B6"/>
    <w:rsid w:val="007527D5"/>
    <w:rsid w:val="007D13BB"/>
    <w:rsid w:val="008E7679"/>
    <w:rsid w:val="00921F28"/>
    <w:rsid w:val="009251CF"/>
    <w:rsid w:val="00A21ED9"/>
    <w:rsid w:val="00A72870"/>
    <w:rsid w:val="00A84512"/>
    <w:rsid w:val="00AA5317"/>
    <w:rsid w:val="00AB1861"/>
    <w:rsid w:val="00BB0035"/>
    <w:rsid w:val="00CD4966"/>
    <w:rsid w:val="00CE1B49"/>
    <w:rsid w:val="00D43FF5"/>
    <w:rsid w:val="00D57C85"/>
    <w:rsid w:val="00D664F4"/>
    <w:rsid w:val="00FE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DC11B"/>
  <w15:chartTrackingRefBased/>
  <w15:docId w15:val="{EAF35DD5-35C4-824B-8E6B-2C7D6167C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1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6851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86851"/>
    <w:rPr>
      <w:rFonts w:ascii="宋体"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851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686851"/>
  </w:style>
  <w:style w:type="character" w:styleId="a8">
    <w:name w:val="Hyperlink"/>
    <w:basedOn w:val="a0"/>
    <w:uiPriority w:val="99"/>
    <w:unhideWhenUsed/>
    <w:rsid w:val="00A72870"/>
    <w:rPr>
      <w:color w:val="0000FF"/>
      <w:u w:val="single"/>
    </w:rPr>
  </w:style>
  <w:style w:type="character" w:styleId="a9">
    <w:name w:val="line number"/>
    <w:basedOn w:val="a0"/>
    <w:uiPriority w:val="99"/>
    <w:semiHidden/>
    <w:unhideWhenUsed/>
    <w:rsid w:val="00925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</dc:creator>
  <cp:keywords/>
  <dc:description/>
  <cp:lastModifiedBy>张 鑫</cp:lastModifiedBy>
  <cp:revision>3</cp:revision>
  <dcterms:created xsi:type="dcterms:W3CDTF">2023-07-18T23:14:00Z</dcterms:created>
  <dcterms:modified xsi:type="dcterms:W3CDTF">2023-07-18T23:16:00Z</dcterms:modified>
</cp:coreProperties>
</file>